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17843FA" w:rsidR="000035D5" w:rsidRDefault="000035D5">
                            <w:r>
                              <w:t xml:space="preserve">Reported on page number: </w:t>
                            </w:r>
                            <w:r w:rsidR="00D675C2">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17843FA" w:rsidR="000035D5" w:rsidRDefault="000035D5">
                      <w:r>
                        <w:t xml:space="preserve">Reported on page number: </w:t>
                      </w:r>
                      <w:r w:rsidR="00D675C2">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9760249" w:rsidR="000035D5" w:rsidRDefault="000035D5" w:rsidP="000035D5">
                            <w:r>
                              <w:t xml:space="preserve">Reported on page number: </w:t>
                            </w:r>
                            <w:r w:rsidR="00D675C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9760249" w:rsidR="000035D5" w:rsidRDefault="000035D5" w:rsidP="000035D5">
                      <w:r>
                        <w:t xml:space="preserve">Reported on page number: </w:t>
                      </w:r>
                      <w:r w:rsidR="00D675C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4D1EA79" w:rsidR="000035D5" w:rsidRDefault="00D675C2" w:rsidP="000035D5">
                            <w:r>
                              <w:t xml:space="preserve">The first author is a Nigerian studying abroa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4D1EA79" w:rsidR="000035D5" w:rsidRDefault="00D675C2" w:rsidP="000035D5">
                      <w:r>
                        <w:t xml:space="preserve">The first author is a Nigerian studying abroa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8944F43" w:rsidR="000035D5" w:rsidRDefault="00D675C2" w:rsidP="000035D5">
                            <w:r>
                              <w:t xml:space="preserve">Written informed consents were not obtained as surveys are anonymous and deemed low risk by two ethical review boards in Nigeria and Canad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8944F43" w:rsidR="000035D5" w:rsidRDefault="00D675C2" w:rsidP="000035D5">
                      <w:r>
                        <w:t xml:space="preserve">Written informed consents were not obtained as surveys are anonymous and deemed low risk by two ethical review boards in Nigeria and Canada.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79289E0">
                <wp:simplePos x="0" y="0"/>
                <wp:positionH relativeFrom="margin">
                  <wp:align>right</wp:align>
                </wp:positionH>
                <wp:positionV relativeFrom="paragraph">
                  <wp:posOffset>1146175</wp:posOffset>
                </wp:positionV>
                <wp:extent cx="6838950" cy="676800"/>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6D21B23F" w14:textId="12C613A1" w:rsidR="000035D5" w:rsidRDefault="00D675C2" w:rsidP="000035D5">
                            <w:r>
                              <w:t xml:space="preserve">Members of the local community were not involved in the planning. The first author is a Nigerian who has lived and worked in Nigeria </w:t>
                            </w:r>
                            <w:r w:rsidR="0027488C">
                              <w:t>before</w:t>
                            </w:r>
                            <w:r>
                              <w:t xml:space="preserve"> relocating for studies. She provided the local perspective needed to shape this research study</w:t>
                            </w:r>
                            <w:r w:rsidR="0027488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3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NTvaGQ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y4JP4ttI6w7KExGL0AuXBo2MGvAnZy2JtuD+x0Gg4sx8sNScxWgyiSpPzmR6&#13;&#10;OyYHryO764iwkqAKHjjrzU1IkxF5s7CmJlY68fucyTllEmOi/Tw4Ue3Xfrr1PN6rXwAAAP//AwBQ&#13;&#10;SwMEFAAGAAgAAAAhAPkVXXbhAAAADgEAAA8AAABkcnMvZG93bnJldi54bWxMj0FLw0AQhe+C/2EZ&#13;&#10;wYu0uw2YhDSbIhXBk9gqSG/T7JoEs7Mhu2nTf+/0pJeBeY95875yM7tenOwYOk8aVksFwlLtTUeN&#13;&#10;hs+Pl0UOIkQkg70nq+FiA2yq25sSC+PPtLOnfWwEh1AoUEMb41BIGerWOgxLP1hi79uPDiOvYyPN&#13;&#10;iGcOd71MlEqlw474Q4uD3ba2/tlPTsP0kL5/OSMPmLzRq98GvOxiqvX93fy85vG0BhHtHP8u4MrA&#13;&#10;/aHiYkc/kQmi18A0kdVcPYK42irLWDpqSPJsBbIq5X+M6hcAAP//AwBQSwECLQAUAAYACAAAACEA&#13;&#10;toM4kv4AAADhAQAAEwAAAAAAAAAAAAAAAAAAAAAAW0NvbnRlbnRfVHlwZXNdLnhtbFBLAQItABQA&#13;&#10;BgAIAAAAIQA4/SH/1gAAAJQBAAALAAAAAAAAAAAAAAAAAC8BAABfcmVscy8ucmVsc1BLAQItABQA&#13;&#10;BgAIAAAAIQAwNTvaGQIAACYEAAAOAAAAAAAAAAAAAAAAAC4CAABkcnMvZTJvRG9jLnhtbFBLAQIt&#13;&#10;ABQABgAIAAAAIQD5FV124QAAAA4BAAAPAAAAAAAAAAAAAAAAAHMEAABkcnMvZG93bnJldi54bWxQ&#13;&#10;SwUGAAAAAAQABADzAAAAgQUAAAAA&#13;&#10;" strokecolor="#193a65">
                <v:textbox>
                  <w:txbxContent>
                    <w:p w14:paraId="6D21B23F" w14:textId="12C613A1" w:rsidR="000035D5" w:rsidRDefault="00D675C2" w:rsidP="000035D5">
                      <w:r>
                        <w:t xml:space="preserve">Members of the local community were not involved in the planning. The first author is a Nigerian who has lived and worked in Nigeria </w:t>
                      </w:r>
                      <w:r w:rsidR="0027488C">
                        <w:t>before</w:t>
                      </w:r>
                      <w:r>
                        <w:t xml:space="preserve"> relocating for studies. She provided the local perspective needed to shape this research study</w:t>
                      </w:r>
                      <w:r w:rsidR="0027488C">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2D1CCF9" w:rsidR="000035D5" w:rsidRDefault="00D675C2" w:rsidP="000035D5">
                            <w:r>
                              <w:t xml:space="preserve">All questionnaire and consent information provided at the beginning of the survey were assessed by </w:t>
                            </w:r>
                            <w:r w:rsidR="004F1E6F">
                              <w:t xml:space="preserve">an </w:t>
                            </w:r>
                            <w:r>
                              <w:t xml:space="preserve">English teacher and a </w:t>
                            </w:r>
                            <w:r w:rsidR="004F1E6F">
                              <w:t xml:space="preserve">linguistic expert </w:t>
                            </w:r>
                            <w:r>
                              <w:t xml:space="preserve">in Nigeria to </w:t>
                            </w:r>
                            <w:r w:rsidR="004F1E6F">
                              <w:t>ensure it is suitable for adolescents in Nigeria</w:t>
                            </w:r>
                            <w:r w:rsidR="0027488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2D1CCF9" w:rsidR="000035D5" w:rsidRDefault="00D675C2" w:rsidP="000035D5">
                      <w:r>
                        <w:t xml:space="preserve">All questionnaire and consent information provided at the beginning of the survey were assessed by </w:t>
                      </w:r>
                      <w:r w:rsidR="004F1E6F">
                        <w:t xml:space="preserve">an </w:t>
                      </w:r>
                      <w:r>
                        <w:t xml:space="preserve">English teacher and a </w:t>
                      </w:r>
                      <w:r w:rsidR="004F1E6F">
                        <w:t xml:space="preserve">linguistic expert </w:t>
                      </w:r>
                      <w:r>
                        <w:t xml:space="preserve">in Nigeria to </w:t>
                      </w:r>
                      <w:r w:rsidR="004F1E6F">
                        <w:t>ensure it is suitable for adolescents in Nigeria</w:t>
                      </w:r>
                      <w:r w:rsidR="0027488C">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0A94A56" w:rsidR="000035D5" w:rsidRDefault="004F1E6F" w:rsidP="000035D5">
                            <w:r>
                              <w:t>Opportunities to share the research findings will be sought in sickle cell foundations across Nigeria</w:t>
                            </w:r>
                            <w:r w:rsidR="00B83073">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0A94A56" w:rsidR="000035D5" w:rsidRDefault="004F1E6F" w:rsidP="000035D5">
                      <w:r>
                        <w:t>Opportunities to share the research findings will be sought in sickle cell foundations across Nigeria</w:t>
                      </w:r>
                      <w:r w:rsidR="00B83073">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1334256" w:rsidR="000035D5" w:rsidRDefault="004F1E6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1334256" w:rsidR="000035D5" w:rsidRDefault="004F1E6F"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2C87F37">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0C52F5B" w14:textId="77777777" w:rsidR="004F1E6F" w:rsidRDefault="004F1E6F" w:rsidP="004F1E6F">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50C52F5B" w14:textId="77777777" w:rsidR="004F1E6F" w:rsidRDefault="004F1E6F" w:rsidP="004F1E6F">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1B57C7C">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7582AD" w14:textId="77777777" w:rsidR="004F1E6F" w:rsidRDefault="004F1E6F" w:rsidP="004F1E6F">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5A7582AD" w14:textId="77777777" w:rsidR="004F1E6F" w:rsidRDefault="004F1E6F" w:rsidP="004F1E6F">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02C6849C">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4D9F904" w14:textId="77777777" w:rsidR="004F1E6F" w:rsidRDefault="004F1E6F" w:rsidP="004F1E6F">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14D9F904" w14:textId="77777777" w:rsidR="004F1E6F" w:rsidRDefault="004F1E6F" w:rsidP="004F1E6F">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BD389CC">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D5A43AD" w14:textId="77777777" w:rsidR="004F1E6F" w:rsidRDefault="004F1E6F" w:rsidP="004F1E6F">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7D5A43AD" w14:textId="77777777" w:rsidR="004F1E6F" w:rsidRDefault="004F1E6F" w:rsidP="004F1E6F">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83073" w:rsidRPr="00F57A3B" w:rsidRDefault="00B83073">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7488C"/>
    <w:rsid w:val="00335779"/>
    <w:rsid w:val="004A7A57"/>
    <w:rsid w:val="004C71C4"/>
    <w:rsid w:val="004F1E6F"/>
    <w:rsid w:val="00515BC0"/>
    <w:rsid w:val="00541C18"/>
    <w:rsid w:val="00580384"/>
    <w:rsid w:val="0069423E"/>
    <w:rsid w:val="006F5F45"/>
    <w:rsid w:val="007C3B4B"/>
    <w:rsid w:val="00831ADE"/>
    <w:rsid w:val="00841F25"/>
    <w:rsid w:val="009364D9"/>
    <w:rsid w:val="00A43F5B"/>
    <w:rsid w:val="00A961CD"/>
    <w:rsid w:val="00AD410C"/>
    <w:rsid w:val="00B83073"/>
    <w:rsid w:val="00BD19EC"/>
    <w:rsid w:val="00D675C2"/>
    <w:rsid w:val="00E004E6"/>
    <w:rsid w:val="00E976A3"/>
    <w:rsid w:val="00EE210C"/>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bitoye, Bukola</cp:lastModifiedBy>
  <cp:revision>5</cp:revision>
  <dcterms:created xsi:type="dcterms:W3CDTF">2025-05-05T19:36:00Z</dcterms:created>
  <dcterms:modified xsi:type="dcterms:W3CDTF">2025-05-05T20:44:00Z</dcterms:modified>
</cp:coreProperties>
</file>